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629CB" w14:textId="0741FF5A" w:rsidR="00722027" w:rsidRPr="002453FD" w:rsidRDefault="00722027" w:rsidP="00722027">
      <w:pPr>
        <w:rPr>
          <w:b/>
        </w:rPr>
      </w:pPr>
      <w:r>
        <w:rPr>
          <w:b/>
        </w:rPr>
        <w:t>S</w:t>
      </w:r>
      <w:r w:rsidR="00CF4BCD">
        <w:rPr>
          <w:b/>
        </w:rPr>
        <w:t>1</w:t>
      </w:r>
      <w:r>
        <w:rPr>
          <w:b/>
        </w:rPr>
        <w:t xml:space="preserve"> Table – </w:t>
      </w:r>
      <w:r w:rsidR="00CF4BCD" w:rsidRPr="00CF4BCD">
        <w:rPr>
          <w:b/>
        </w:rPr>
        <w:t>National age-standar</w:t>
      </w:r>
      <w:bookmarkStart w:id="0" w:name="_GoBack"/>
      <w:bookmarkEnd w:id="0"/>
      <w:r w:rsidR="00CF4BCD" w:rsidRPr="00CF4BCD">
        <w:rPr>
          <w:b/>
        </w:rPr>
        <w:t>dised mortality rates (deaths per 100,000) from ambulatory-care-sensitive conditions in black/</w:t>
      </w:r>
      <w:proofErr w:type="spellStart"/>
      <w:r w:rsidR="00CF4BCD" w:rsidRPr="00CF4BCD">
        <w:rPr>
          <w:b/>
          <w:i/>
        </w:rPr>
        <w:t>pardo</w:t>
      </w:r>
      <w:proofErr w:type="spellEnd"/>
      <w:r w:rsidR="00CF4BCD" w:rsidRPr="00CF4BCD">
        <w:rPr>
          <w:b/>
        </w:rPr>
        <w:t xml:space="preserve"> and white groups, absolute difference in rates, and standardised rate ratio in 1,622 municipalities with adequate reporting of vital statistics (2000–2013).</w:t>
      </w:r>
    </w:p>
    <w:p w14:paraId="08BE482F" w14:textId="77777777" w:rsidR="00722027" w:rsidRDefault="00722027" w:rsidP="00722027">
      <w:pPr>
        <w:rPr>
          <w:b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8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</w:tblGrid>
      <w:tr w:rsidR="00722027" w:rsidRPr="00034378" w14:paraId="13D1F773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FB3C" w14:textId="77777777" w:rsidR="00722027" w:rsidRPr="00B31EF2" w:rsidRDefault="007220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DD33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D468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5C65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5486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7D9C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96D9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E01F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BE35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D2E4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5449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5E18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95F0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DC25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6DFB" w14:textId="77777777" w:rsidR="00722027" w:rsidRPr="00B31EF2" w:rsidRDefault="00722027" w:rsidP="004C4C0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b/>
                <w:color w:val="000000"/>
                <w:sz w:val="20"/>
                <w:szCs w:val="20"/>
              </w:rPr>
              <w:t>2013</w:t>
            </w:r>
          </w:p>
        </w:tc>
      </w:tr>
      <w:tr w:rsidR="00722027" w:rsidRPr="00034378" w14:paraId="63ABC7AC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B244" w14:textId="77777777" w:rsidR="00722027" w:rsidRPr="00B31EF2" w:rsidRDefault="007220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373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794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BC6F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324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966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07E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D6C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BD4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3235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FA56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A256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911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344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32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49.2</w:t>
            </w:r>
          </w:p>
        </w:tc>
      </w:tr>
      <w:tr w:rsidR="00722027" w:rsidRPr="00034378" w14:paraId="370C8DAD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267" w14:textId="77777777" w:rsidR="00722027" w:rsidRPr="00B31EF2" w:rsidRDefault="007220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Black/</w:t>
            </w:r>
            <w:r w:rsidRPr="00103A36">
              <w:rPr>
                <w:rFonts w:eastAsia="Times New Roman"/>
                <w:i/>
                <w:color w:val="000000"/>
                <w:sz w:val="20"/>
                <w:szCs w:val="20"/>
              </w:rPr>
              <w:t>Pard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8FE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FE5E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AAC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01B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407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312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E446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924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70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D83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AE1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DBC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087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C9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58.0</w:t>
            </w:r>
          </w:p>
        </w:tc>
      </w:tr>
      <w:tr w:rsidR="00722027" w:rsidRPr="00034378" w14:paraId="09AA39CD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F7BE" w14:textId="77777777" w:rsidR="00722027" w:rsidRPr="00B31EF2" w:rsidRDefault="00722027" w:rsidP="004C4C0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2251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65A6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848B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B045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36F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4FEF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46E3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3BBF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DA97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A247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6C5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0FD4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1EE5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F9B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22027" w:rsidRPr="00034378" w14:paraId="01720DB6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028" w14:textId="77777777" w:rsidR="00722027" w:rsidRPr="00B31EF2" w:rsidRDefault="007220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1B2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A7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182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1FD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7F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F68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D9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281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280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31F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DC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378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0F6C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3C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</w:tr>
      <w:tr w:rsidR="00722027" w:rsidRPr="00034378" w14:paraId="6D2CCF93" w14:textId="77777777" w:rsidTr="004C4C09">
        <w:trPr>
          <w:trHeight w:val="74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B465" w14:textId="77777777" w:rsidR="00722027" w:rsidRPr="00B31EF2" w:rsidRDefault="00722027" w:rsidP="004C4C0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SRR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3FC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F71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39B1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43AB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E770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983E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5339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7D3D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443B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78AD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7E9C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E085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0A7D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0B6A" w14:textId="77777777" w:rsidR="00722027" w:rsidRPr="00B31EF2" w:rsidRDefault="00722027" w:rsidP="004C4C0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1EF2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</w:tr>
    </w:tbl>
    <w:p w14:paraId="6B243429" w14:textId="77777777" w:rsidR="00722027" w:rsidRDefault="00722027" w:rsidP="00722027"/>
    <w:p w14:paraId="66F1E92D" w14:textId="77777777" w:rsidR="00722027" w:rsidRDefault="00722027" w:rsidP="00722027">
      <w:pPr>
        <w:outlineLvl w:val="0"/>
        <w:rPr>
          <w:sz w:val="18"/>
          <w:szCs w:val="18"/>
        </w:rPr>
      </w:pPr>
      <w:r>
        <w:rPr>
          <w:sz w:val="18"/>
          <w:szCs w:val="18"/>
        </w:rPr>
        <w:t>SRR – Standardised Rate Ratio</w:t>
      </w:r>
    </w:p>
    <w:p w14:paraId="698B4CEB" w14:textId="77777777" w:rsidR="00722027" w:rsidRDefault="00722027" w:rsidP="00722027">
      <w:pPr>
        <w:rPr>
          <w:sz w:val="18"/>
          <w:szCs w:val="18"/>
        </w:rPr>
      </w:pPr>
    </w:p>
    <w:p w14:paraId="2012D0F4" w14:textId="77777777" w:rsidR="00E31862" w:rsidRDefault="00722027" w:rsidP="00722027">
      <w:r>
        <w:rPr>
          <w:sz w:val="18"/>
          <w:szCs w:val="18"/>
        </w:rPr>
        <w:t>Notes: The age-standardised mortality rates are of those aged 70 years and younger. The difference between the mortality rates is the absolute difference between the black /</w:t>
      </w:r>
      <w:proofErr w:type="spellStart"/>
      <w:r w:rsidRPr="00103A36">
        <w:rPr>
          <w:i/>
          <w:sz w:val="18"/>
          <w:szCs w:val="18"/>
        </w:rPr>
        <w:t>pardo</w:t>
      </w:r>
      <w:proofErr w:type="spellEnd"/>
      <w:r>
        <w:rPr>
          <w:sz w:val="18"/>
          <w:szCs w:val="18"/>
        </w:rPr>
        <w:t xml:space="preserve"> group and the white group. The SRR is the ratio between the black /</w:t>
      </w:r>
      <w:proofErr w:type="spellStart"/>
      <w:r w:rsidRPr="00103A36">
        <w:rPr>
          <w:i/>
          <w:sz w:val="18"/>
          <w:szCs w:val="18"/>
        </w:rPr>
        <w:t>pardo</w:t>
      </w:r>
      <w:proofErr w:type="spellEnd"/>
      <w:r>
        <w:rPr>
          <w:sz w:val="18"/>
          <w:szCs w:val="18"/>
        </w:rPr>
        <w:t xml:space="preserve"> group and the white group.</w:t>
      </w:r>
    </w:p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27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633EAA"/>
    <w:rsid w:val="00675CCB"/>
    <w:rsid w:val="00687F52"/>
    <w:rsid w:val="006A45DC"/>
    <w:rsid w:val="006A4A75"/>
    <w:rsid w:val="006D3B87"/>
    <w:rsid w:val="0072202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CF4BCD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D8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027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>Imperial College London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</cp:lastModifiedBy>
  <cp:revision>2</cp:revision>
  <dcterms:created xsi:type="dcterms:W3CDTF">2017-04-09T12:27:00Z</dcterms:created>
  <dcterms:modified xsi:type="dcterms:W3CDTF">2017-04-24T08:28:00Z</dcterms:modified>
</cp:coreProperties>
</file>